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050" w:rsidRPr="00733448" w:rsidRDefault="00E52050" w:rsidP="00E52050">
      <w:pPr>
        <w:spacing w:line="480" w:lineRule="auto"/>
        <w:contextualSpacing w:val="0"/>
        <w:rPr>
          <w:rFonts w:ascii="Times New Roman" w:hAnsi="Times New Roman" w:cs="Times New Roman"/>
          <w:sz w:val="24"/>
          <w:szCs w:val="24"/>
          <w:lang w:eastAsia="zh-CN"/>
        </w:rPr>
      </w:pPr>
      <w:r w:rsidRPr="00733448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Pr="00733448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3448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733448">
        <w:rPr>
          <w:rFonts w:ascii="Times New Roman" w:hAnsi="Times New Roman" w:cs="Times New Roman"/>
          <w:sz w:val="24"/>
          <w:szCs w:val="24"/>
        </w:rPr>
        <w:t xml:space="preserve"> The oligonucleotide primer sequences and product size for PCR amplification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5871"/>
        <w:gridCol w:w="1961"/>
      </w:tblGrid>
      <w:tr w:rsidR="00E52050" w:rsidRPr="007C3B8E" w:rsidTr="00017B4A">
        <w:tc>
          <w:tcPr>
            <w:tcW w:w="982" w:type="pct"/>
            <w:tcBorders>
              <w:bottom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3011" w:type="pct"/>
            <w:tcBorders>
              <w:bottom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rimer’s sequence</w:t>
            </w:r>
          </w:p>
        </w:tc>
        <w:tc>
          <w:tcPr>
            <w:tcW w:w="1006" w:type="pct"/>
            <w:tcBorders>
              <w:bottom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roduct size (bp)</w:t>
            </w:r>
          </w:p>
        </w:tc>
      </w:tr>
      <w:tr w:rsidR="00E52050" w:rsidRPr="007C3B8E" w:rsidTr="00017B4A">
        <w:tc>
          <w:tcPr>
            <w:tcW w:w="982" w:type="pct"/>
            <w:tcBorders>
              <w:top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3011" w:type="pct"/>
            <w:tcBorders>
              <w:top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GTCTCCTCTGACTTCAACAGCG-3’</w:t>
            </w:r>
          </w:p>
        </w:tc>
        <w:tc>
          <w:tcPr>
            <w:tcW w:w="1006" w:type="pct"/>
            <w:tcBorders>
              <w:top w:val="single" w:sz="4" w:space="0" w:color="auto"/>
            </w:tcBorders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1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ACCACCCTGTTGCTGTAGCCAA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L-6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AGACAGCCACTCACCTCTTCAG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2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TTCTGCCAGTGCCTCTTTGCTG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EGF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TTTCTGCTGTCTTGGGTGCA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5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AGCTGCGCTGATAGACATCC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P-1α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ACTTTGAGACGAGCAGCCAGTG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1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TTTCTGGACCCACTCCTCACTG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P-1β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5’-GCTTCCTCGCAACTTTGTGGTAG -3’     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0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 GGTCATACACGTACTCCTGGAC 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CP-1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AGAATCACCAGCAGCAAGTGTCC 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 TCCTGAACCCACTTCTGCTTGG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L-8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GAGAGTGATTGAGAGTGGACCAC 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2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CACAACCCTCTGCACCCAGTTT 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L-1α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F: 5’-TGTATGTGACTGCCCAAGATGAAG-3’     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 AGAGGAGGTTGGTCTCACTACC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NF-α</w:t>
            </w: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: 5’-CTCTTCTGCCTGCTGCACTTTG -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5</w:t>
            </w:r>
          </w:p>
        </w:tc>
      </w:tr>
      <w:tr w:rsidR="00E52050" w:rsidRPr="007C3B8E" w:rsidTr="00017B4A">
        <w:tc>
          <w:tcPr>
            <w:tcW w:w="982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011" w:type="pct"/>
          </w:tcPr>
          <w:p w:rsidR="00E52050" w:rsidRPr="00733448" w:rsidRDefault="00E52050" w:rsidP="00017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3344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: 5’- ATGGGCTACAGGCTTGTCACTC- 3’</w:t>
            </w:r>
          </w:p>
        </w:tc>
        <w:tc>
          <w:tcPr>
            <w:tcW w:w="1006" w:type="pct"/>
          </w:tcPr>
          <w:p w:rsidR="00E52050" w:rsidRPr="00733448" w:rsidRDefault="00E52050" w:rsidP="00017B4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</w:tbl>
    <w:p w:rsidR="00DB328F" w:rsidRDefault="001E1B8B">
      <w:bookmarkStart w:id="0" w:name="_GoBack"/>
      <w:bookmarkEnd w:id="0"/>
    </w:p>
    <w:sectPr w:rsidR="00DB328F" w:rsidSect="00E5205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B8B" w:rsidRDefault="001E1B8B" w:rsidP="00E52050">
      <w:pPr>
        <w:spacing w:line="240" w:lineRule="auto"/>
      </w:pPr>
      <w:r>
        <w:separator/>
      </w:r>
    </w:p>
  </w:endnote>
  <w:endnote w:type="continuationSeparator" w:id="0">
    <w:p w:rsidR="001E1B8B" w:rsidRDefault="001E1B8B" w:rsidP="00E520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B8B" w:rsidRDefault="001E1B8B" w:rsidP="00E52050">
      <w:pPr>
        <w:spacing w:line="240" w:lineRule="auto"/>
      </w:pPr>
      <w:r>
        <w:separator/>
      </w:r>
    </w:p>
  </w:footnote>
  <w:footnote w:type="continuationSeparator" w:id="0">
    <w:p w:rsidR="001E1B8B" w:rsidRDefault="001E1B8B" w:rsidP="00E520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85D"/>
    <w:rsid w:val="0002785D"/>
    <w:rsid w:val="00117261"/>
    <w:rsid w:val="001E1B8B"/>
    <w:rsid w:val="005E7990"/>
    <w:rsid w:val="00D318C4"/>
    <w:rsid w:val="00E52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059A9A-08A5-4277-AEC6-A46D52BDD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05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0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contextualSpacing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520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050"/>
    <w:pPr>
      <w:widowControl w:val="0"/>
      <w:tabs>
        <w:tab w:val="center" w:pos="4153"/>
        <w:tab w:val="right" w:pos="8306"/>
      </w:tabs>
      <w:snapToGrid w:val="0"/>
      <w:spacing w:line="240" w:lineRule="auto"/>
      <w:contextualSpacing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52050"/>
    <w:rPr>
      <w:sz w:val="18"/>
      <w:szCs w:val="18"/>
    </w:rPr>
  </w:style>
  <w:style w:type="table" w:styleId="a5">
    <w:name w:val="Table Grid"/>
    <w:basedOn w:val="a1"/>
    <w:uiPriority w:val="39"/>
    <w:qFormat/>
    <w:rsid w:val="00E5205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22-12-06T01:28:00Z</dcterms:created>
  <dcterms:modified xsi:type="dcterms:W3CDTF">2022-12-06T01:28:00Z</dcterms:modified>
</cp:coreProperties>
</file>